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0"/>
          <w:szCs w:val="18"/>
        </w:rPr>
        <w:t xml:space="preserve">Additional File 5: </w:t>
      </w:r>
      <w:r>
        <w:rPr>
          <w:b/>
          <w:sz w:val="20"/>
        </w:rPr>
        <w:t xml:space="preserve">Genes induced by tPA and/or tunicamycin treatments. </w:t>
      </w:r>
    </w:p>
    <w:p>
      <w:pPr>
        <w:pStyle w:val="Heading1"/>
        <w:pBdr>
          <w:top w:val="single" w:sz="4" w:space="1" w:color="000000"/>
          <w:bottom w:val="nil"/>
        </w:pBdr>
        <w:rPr>
          <w:b w:val="false"/>
          <w:b w:val="false"/>
          <w:sz w:val="16"/>
        </w:rPr>
      </w:pPr>
      <w:r>
        <w:rPr>
          <w:b w:val="false"/>
          <w:sz w:val="16"/>
        </w:rPr>
        <w:t>DSM code</w:t>
        <w:tab/>
        <w:tab/>
        <w:t>Predicted protein</w:t>
      </w:r>
    </w:p>
    <w:p>
      <w:pPr>
        <w:pStyle w:val="Heading1"/>
        <w:pBdr>
          <w:top w:val="single" w:sz="4" w:space="1" w:color="000000"/>
          <w:bottom w:val="single" w:sz="4" w:space="1" w:color="000000"/>
        </w:pBdr>
        <w:rPr>
          <w:sz w:val="16"/>
          <w:lang w:val="en-US"/>
        </w:rPr>
      </w:pPr>
      <w:r>
        <w:rPr>
          <w:sz w:val="16"/>
          <w:lang w:val="en-US"/>
        </w:rPr>
        <w:t>Protein Folding</w:t>
        <w:tab/>
        <w:tab/>
        <w:tab/>
        <w:tab/>
        <w:tab/>
        <w:tab/>
        <w:tab/>
        <w:tab/>
        <w:t>Tun 1h</w:t>
        <w:tab/>
        <w:t xml:space="preserve">Tun 2h </w:t>
        <w:tab/>
        <w:tab/>
        <w:t>DTT</w:t>
        <w:tab/>
        <w:tab/>
        <w:t>tPA</w:t>
      </w:r>
    </w:p>
    <w:p>
      <w:pPr>
        <w:pStyle w:val="Normal"/>
        <w:rPr/>
      </w:pPr>
      <w:r>
        <w:rPr>
          <w:b/>
          <w:sz w:val="16"/>
          <w:lang w:val="en-GB"/>
        </w:rPr>
        <w:t>An01g13220</w:t>
        <w:tab/>
        <w:t>similar  to the chaperone LHS1</w:t>
      </w:r>
      <w:r>
        <w:rPr>
          <w:b/>
          <w:i/>
          <w:sz w:val="16"/>
          <w:lang w:val="en-GB"/>
        </w:rPr>
        <w:tab/>
        <w:tab/>
        <w:tab/>
        <w:tab/>
      </w:r>
      <w:r>
        <w:rPr>
          <w:b/>
          <w:sz w:val="16"/>
          <w:lang w:val="en-GB"/>
        </w:rPr>
        <w:t>3.4</w:t>
        <w:tab/>
        <w:t>1.5</w:t>
        <w:tab/>
        <w:tab/>
        <w:t>2.5</w:t>
        <w:tab/>
        <w:tab/>
        <w:t>1.7</w:t>
      </w:r>
    </w:p>
    <w:p>
      <w:pPr>
        <w:pStyle w:val="Normal"/>
        <w:rPr/>
      </w:pPr>
      <w:r>
        <w:rPr>
          <w:b/>
          <w:sz w:val="16"/>
          <w:lang w:val="en-GB"/>
        </w:rPr>
        <w:t>An02g14800</w:t>
        <w:tab/>
        <w:t>Protein disulfide isomerase PDIA</w:t>
        <w:tab/>
      </w:r>
      <w:r>
        <w:rPr>
          <w:b/>
          <w:i/>
          <w:sz w:val="16"/>
          <w:lang w:val="en-GB"/>
        </w:rPr>
        <w:tab/>
        <w:tab/>
        <w:tab/>
      </w:r>
      <w:r>
        <w:rPr>
          <w:b/>
          <w:sz w:val="16"/>
          <w:lang w:val="en-GB"/>
        </w:rPr>
        <w:t>1.7</w:t>
        <w:tab/>
        <w:t>2.6</w:t>
        <w:tab/>
        <w:tab/>
        <w:t>2.2</w:t>
        <w:tab/>
        <w:tab/>
        <w:t>1.9</w:t>
      </w:r>
    </w:p>
    <w:p>
      <w:pPr>
        <w:pStyle w:val="Normal"/>
        <w:rPr/>
      </w:pPr>
      <w:r>
        <w:rPr>
          <w:b/>
          <w:sz w:val="16"/>
          <w:lang w:val="en-GB"/>
        </w:rPr>
        <w:t>An01g04600</w:t>
        <w:tab/>
        <w:t>Protein disulfide isomerase PRPA</w:t>
        <w:tab/>
      </w:r>
      <w:r>
        <w:rPr>
          <w:b/>
          <w:i/>
          <w:sz w:val="16"/>
          <w:lang w:val="en-GB"/>
        </w:rPr>
        <w:tab/>
        <w:tab/>
        <w:tab/>
      </w:r>
      <w:r>
        <w:rPr>
          <w:b/>
          <w:sz w:val="16"/>
          <w:lang w:val="en-GB"/>
        </w:rPr>
        <w:t>3.8</w:t>
      </w:r>
      <w:r>
        <w:rPr>
          <w:b/>
          <w:i/>
          <w:sz w:val="16"/>
          <w:lang w:val="en-GB"/>
        </w:rPr>
        <w:tab/>
      </w:r>
      <w:r>
        <w:rPr>
          <w:b/>
          <w:sz w:val="16"/>
          <w:lang w:val="en-GB"/>
        </w:rPr>
        <w:t>2.6</w:t>
        <w:tab/>
        <w:tab/>
        <w:t>4.0</w:t>
        <w:tab/>
        <w:tab/>
        <w:t>2.2</w:t>
      </w:r>
    </w:p>
    <w:p>
      <w:pPr>
        <w:pStyle w:val="Normal"/>
        <w:rPr/>
      </w:pPr>
      <w:r>
        <w:rPr>
          <w:b/>
          <w:sz w:val="16"/>
          <w:lang w:val="en-GB"/>
        </w:rPr>
        <w:t>An01g08420</w:t>
        <w:tab/>
        <w:t>calnexin CNXA</w:t>
      </w:r>
      <w:r>
        <w:rPr>
          <w:b/>
          <w:i/>
          <w:sz w:val="16"/>
          <w:lang w:val="en-GB"/>
        </w:rPr>
        <w:tab/>
        <w:tab/>
        <w:tab/>
        <w:tab/>
        <w:tab/>
        <w:tab/>
      </w:r>
      <w:r>
        <w:rPr>
          <w:b/>
          <w:sz w:val="16"/>
          <w:lang w:val="en-GB"/>
        </w:rPr>
        <w:t>3.0</w:t>
      </w:r>
      <w:r>
        <w:rPr>
          <w:b/>
          <w:i/>
          <w:sz w:val="16"/>
          <w:lang w:val="en-GB"/>
        </w:rPr>
        <w:tab/>
      </w:r>
      <w:r>
        <w:rPr>
          <w:b/>
          <w:sz w:val="16"/>
          <w:lang w:val="en-GB"/>
        </w:rPr>
        <w:t>2.3</w:t>
        <w:tab/>
        <w:tab/>
        <w:t>3.2</w:t>
        <w:tab/>
        <w:tab/>
        <w:t>2.2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An11g04180</w:t>
        <w:tab/>
        <w:t xml:space="preserve">chaperone BIPA </w:t>
        <w:tab/>
        <w:tab/>
        <w:tab/>
        <w:tab/>
        <w:tab/>
        <w:tab/>
        <w:t>3.2</w:t>
        <w:tab/>
        <w:t>2.6</w:t>
        <w:tab/>
        <w:tab/>
        <w:t>4.7</w:t>
        <w:tab/>
        <w:tab/>
        <w:t>2.4</w:t>
      </w:r>
    </w:p>
    <w:p>
      <w:pPr>
        <w:pStyle w:val="Normal"/>
        <w:rPr/>
      </w:pPr>
      <w:r>
        <w:rPr>
          <w:b/>
          <w:sz w:val="16"/>
          <w:lang w:val="en-GB"/>
        </w:rPr>
        <w:t>An16g07620</w:t>
        <w:tab/>
        <w:t>similar to ER oxidising protein ERO1</w:t>
        <w:tab/>
      </w:r>
      <w:r>
        <w:rPr>
          <w:b/>
          <w:i/>
          <w:sz w:val="16"/>
          <w:lang w:val="en-GB"/>
        </w:rPr>
        <w:tab/>
        <w:tab/>
        <w:tab/>
      </w:r>
      <w:r>
        <w:rPr>
          <w:b/>
          <w:sz w:val="16"/>
          <w:lang w:val="en-GB"/>
        </w:rPr>
        <w:t>1.9</w:t>
      </w:r>
      <w:r>
        <w:rPr>
          <w:b/>
          <w:i/>
          <w:sz w:val="16"/>
          <w:lang w:val="en-GB"/>
        </w:rPr>
        <w:tab/>
      </w:r>
      <w:r>
        <w:rPr>
          <w:b/>
          <w:sz w:val="16"/>
          <w:lang w:val="en-GB"/>
        </w:rPr>
        <w:t>2.6</w:t>
        <w:tab/>
        <w:tab/>
        <w:t>3.1</w:t>
        <w:tab/>
        <w:tab/>
        <w:t>3.1</w:t>
      </w:r>
    </w:p>
    <w:p>
      <w:pPr>
        <w:pStyle w:val="Normal"/>
        <w:rPr/>
      </w:pPr>
      <w:r>
        <w:rPr>
          <w:sz w:val="16"/>
          <w:lang w:val="en-GB"/>
        </w:rPr>
        <w:t>An18g02020</w:t>
        <w:tab/>
        <w:t>Protein disulfide isomerase TIGA</w:t>
        <w:tab/>
      </w:r>
      <w:r>
        <w:rPr>
          <w:i/>
          <w:sz w:val="16"/>
          <w:lang w:val="en-GB"/>
        </w:rPr>
        <w:tab/>
        <w:tab/>
        <w:tab/>
      </w:r>
      <w:r>
        <w:rPr>
          <w:sz w:val="16"/>
          <w:lang w:val="en-GB"/>
        </w:rPr>
        <w:t>*1.3</w:t>
      </w:r>
      <w:r>
        <w:rPr>
          <w:i/>
          <w:sz w:val="16"/>
          <w:lang w:val="en-GB"/>
        </w:rPr>
        <w:tab/>
      </w:r>
      <w:r>
        <w:rPr>
          <w:sz w:val="16"/>
          <w:lang w:val="en-GB"/>
        </w:rPr>
        <w:t>1.7</w:t>
        <w:tab/>
        <w:tab/>
        <w:t>*1.7</w:t>
        <w:tab/>
        <w:tab/>
        <w:t>1.8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2020</w:t>
        <w:tab/>
        <w:t>cyclophilin CYPB</w:t>
        <w:tab/>
        <w:tab/>
        <w:tab/>
        <w:tab/>
        <w:tab/>
        <w:tab/>
        <w:t>*-1.0</w:t>
        <w:tab/>
        <w:t>*2.5</w:t>
        <w:tab/>
        <w:tab/>
        <w:t>*-2.1</w:t>
        <w:tab/>
        <w:tab/>
        <w:t>1.7</w:t>
      </w:r>
    </w:p>
    <w:p>
      <w:pPr>
        <w:pStyle w:val="Normal"/>
        <w:rPr/>
      </w:pPr>
      <w:r>
        <w:rPr>
          <w:sz w:val="16"/>
          <w:lang w:val="en-GB"/>
        </w:rPr>
        <w:t>An11g11250</w:t>
        <w:tab/>
        <w:t>similar to the chaperone P58IPK</w:t>
      </w:r>
      <w:r>
        <w:rPr>
          <w:i/>
          <w:sz w:val="16"/>
          <w:lang w:val="en-GB"/>
        </w:rPr>
        <w:tab/>
        <w:t>Homo sapiens</w:t>
        <w:tab/>
        <w:tab/>
        <w:tab/>
      </w:r>
      <w:r>
        <w:rPr>
          <w:sz w:val="16"/>
          <w:lang w:val="en-GB"/>
        </w:rPr>
        <w:t>2.5</w:t>
      </w:r>
      <w:r>
        <w:rPr>
          <w:i/>
          <w:sz w:val="16"/>
          <w:lang w:val="en-GB"/>
        </w:rPr>
        <w:tab/>
      </w:r>
      <w:r>
        <w:rPr>
          <w:sz w:val="16"/>
          <w:lang w:val="en-GB"/>
        </w:rPr>
        <w:t>1.9</w:t>
        <w:tab/>
        <w:tab/>
        <w:t>*1.3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5g00880</w:t>
        <w:tab/>
        <w:t>similar to dnaJ protein homolog SCJ1</w:t>
        <w:tab/>
        <w:tab/>
        <w:tab/>
        <w:tab/>
        <w:t>2.5</w:t>
        <w:tab/>
        <w:t>1.5</w:t>
        <w:tab/>
        <w:tab/>
        <w:t>2.1</w:t>
        <w:tab/>
        <w:tab/>
        <w:t>*1.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rPr>
          <w:sz w:val="16"/>
        </w:rPr>
      </w:pPr>
      <w:r>
        <w:rPr>
          <w:sz w:val="16"/>
        </w:rPr>
        <w:t>Translocation/signal peptidase complex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3g04340</w:t>
        <w:tab/>
        <w:t>similar to ER membrane translocation facilitator SEC61</w:t>
        <w:tab/>
        <w:tab/>
        <w:t>1.8</w:t>
        <w:tab/>
        <w:t>*1.6</w:t>
        <w:tab/>
        <w:tab/>
        <w:t>*1.6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1g13070</w:t>
        <w:tab/>
        <w:t>similar to ER protein-translocation complex subunit SEC63</w:t>
        <w:tab/>
        <w:tab/>
        <w:t>*1.3</w:t>
        <w:tab/>
        <w:t>1.6</w:t>
        <w:tab/>
        <w:tab/>
        <w:t>*1.7</w:t>
        <w:tab/>
        <w:tab/>
        <w:t>2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6g08830</w:t>
        <w:tab/>
        <w:t>similar to component of subcomplex SEC71</w:t>
        <w:tab/>
        <w:tab/>
        <w:tab/>
        <w:t>1.8</w:t>
        <w:tab/>
        <w:t>*1.4</w:t>
        <w:tab/>
        <w:tab/>
        <w:t>1.9</w:t>
        <w:tab/>
        <w:tab/>
        <w:t>*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7g00090</w:t>
        <w:tab/>
        <w:t>similar to translocation complex subunit SEC72</w:t>
        <w:tab/>
        <w:tab/>
        <w:tab/>
        <w:t>1.7</w:t>
        <w:tab/>
        <w:t>1.6</w:t>
        <w:tab/>
        <w:tab/>
        <w:t>2.1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1g03820</w:t>
        <w:tab/>
        <w:t>similar to ER protein-translocation complex subunit SBH2</w:t>
        <w:tab/>
        <w:tab/>
        <w:t>1.6</w:t>
        <w:tab/>
        <w:t>1.8</w:t>
        <w:tab/>
        <w:tab/>
        <w:t>*-4.1</w:t>
        <w:tab/>
        <w:tab/>
        <w:t>*1.4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1g11630</w:t>
        <w:tab/>
        <w:t>similar to translocation complex component SSS1</w:t>
        <w:tab/>
        <w:tab/>
        <w:tab/>
        <w:t>2.5</w:t>
        <w:tab/>
        <w:t>1.6</w:t>
        <w:tab/>
        <w:tab/>
        <w:t>1.6</w:t>
        <w:tab/>
        <w:tab/>
        <w:t>*1.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1g10070</w:t>
        <w:tab/>
        <w:t>similar to signal recognition particle chain SEC65</w:t>
        <w:tab/>
        <w:tab/>
        <w:tab/>
        <w:t>1.7</w:t>
        <w:tab/>
        <w:t>*1.2</w:t>
        <w:tab/>
        <w:tab/>
        <w:t>*1.2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6890</w:t>
        <w:tab/>
        <w:t>similar to the signal recognition particle SRP72</w:t>
        <w:tab/>
        <w:tab/>
        <w:tab/>
        <w:t>1.5</w:t>
        <w:tab/>
        <w:t>*2.0</w:t>
        <w:tab/>
        <w:tab/>
        <w:t>*1.8</w:t>
        <w:tab/>
        <w:tab/>
        <w:t>*1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6g07390</w:t>
        <w:tab/>
        <w:t>similar to ER signal peptidase subunit SPC2</w:t>
        <w:tab/>
        <w:tab/>
        <w:tab/>
        <w:t>1.9</w:t>
        <w:tab/>
        <w:t>1.5</w:t>
        <w:tab/>
        <w:tab/>
        <w:t>*-1.0</w:t>
        <w:tab/>
        <w:tab/>
        <w:t>*1.7</w:t>
      </w:r>
    </w:p>
    <w:p>
      <w:pPr>
        <w:pStyle w:val="Normal"/>
        <w:rPr/>
      </w:pPr>
      <w:r>
        <w:rPr>
          <w:b/>
          <w:sz w:val="16"/>
          <w:lang w:val="en-GB"/>
        </w:rPr>
        <w:t>An09g05420</w:t>
        <w:tab/>
        <w:t>similar to signal peptidase subunit SPC3</w:t>
      </w:r>
      <w:r>
        <w:rPr>
          <w:b/>
          <w:i/>
          <w:sz w:val="16"/>
          <w:lang w:val="en-GB"/>
        </w:rPr>
        <w:tab/>
        <w:tab/>
      </w:r>
      <w:r>
        <w:rPr>
          <w:b/>
          <w:sz w:val="16"/>
          <w:lang w:val="en-GB"/>
        </w:rPr>
        <w:tab/>
        <w:tab/>
        <w:t>2.7</w:t>
        <w:tab/>
        <w:t>1.8</w:t>
        <w:tab/>
        <w:tab/>
        <w:t>1.5</w:t>
        <w:tab/>
        <w:tab/>
        <w:t>1.8</w:t>
      </w:r>
    </w:p>
    <w:p>
      <w:pPr>
        <w:pStyle w:val="Normal"/>
        <w:rPr/>
      </w:pPr>
      <w:r>
        <w:rPr>
          <w:sz w:val="16"/>
          <w:lang w:val="en-GB"/>
        </w:rPr>
        <w:t>An01g00560</w:t>
        <w:tab/>
        <w:t>similar to signal peptidase subunit SEC11</w:t>
      </w:r>
      <w:r>
        <w:rPr>
          <w:i/>
          <w:sz w:val="16"/>
          <w:lang w:val="en-GB"/>
        </w:rPr>
        <w:tab/>
      </w:r>
      <w:r>
        <w:rPr>
          <w:sz w:val="16"/>
          <w:lang w:val="en-GB"/>
        </w:rPr>
        <w:tab/>
        <w:tab/>
        <w:tab/>
        <w:t>2.2</w:t>
        <w:tab/>
        <w:t>1.9</w:t>
        <w:tab/>
        <w:tab/>
        <w:t>*1.1</w:t>
        <w:tab/>
        <w:tab/>
        <w:t>1.7</w:t>
      </w:r>
    </w:p>
    <w:p>
      <w:pPr>
        <w:pStyle w:val="Normal"/>
        <w:rPr/>
      </w:pPr>
      <w:r>
        <w:rPr>
          <w:sz w:val="16"/>
          <w:lang w:val="en-GB"/>
        </w:rPr>
        <w:t>An15g06470</w:t>
        <w:tab/>
        <w:t xml:space="preserve">similar to signal sequence receptor </w:t>
      </w:r>
      <w:r>
        <w:rPr>
          <w:rFonts w:eastAsia="Symbol" w:cs="Symbol" w:ascii="Symbol" w:hAnsi="Symbol"/>
          <w:sz w:val="16"/>
          <w:lang w:val="en-GB"/>
        </w:rPr>
        <w:t></w:t>
      </w:r>
      <w:r>
        <w:rPr>
          <w:sz w:val="16"/>
          <w:lang w:val="en-GB"/>
        </w:rPr>
        <w:t>-subunit</w:t>
        <w:tab/>
        <w:tab/>
        <w:tab/>
        <w:t>1.8</w:t>
        <w:tab/>
        <w:t>1.5</w:t>
        <w:tab/>
        <w:tab/>
        <w:t>*1.5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rPr>
          <w:sz w:val="16"/>
        </w:rPr>
      </w:pPr>
      <w:r>
        <w:rPr>
          <w:sz w:val="16"/>
        </w:rPr>
        <w:t>Glycosylation</w:t>
      </w:r>
    </w:p>
    <w:p>
      <w:pPr>
        <w:pStyle w:val="Normal"/>
        <w:ind w:left="1440" w:hanging="1440"/>
        <w:rPr>
          <w:sz w:val="16"/>
          <w:lang w:val="en-GB"/>
        </w:rPr>
      </w:pPr>
      <w:r>
        <w:rPr>
          <w:sz w:val="16"/>
          <w:lang w:val="en-GB"/>
        </w:rPr>
        <w:t>An14g05910</w:t>
        <w:tab/>
        <w:t xml:space="preserve">similar to mannosyltransferase ALG2 </w:t>
        <w:tab/>
        <w:tab/>
        <w:tab/>
        <w:tab/>
        <w:t>2.3</w:t>
        <w:tab/>
        <w:t>*2.9</w:t>
        <w:tab/>
        <w:tab/>
        <w:t>*1.7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8g02360</w:t>
        <w:tab/>
        <w:t>similar to mannosyltransferase ALG3</w:t>
        <w:tab/>
        <w:tab/>
        <w:tab/>
        <w:tab/>
        <w:t>2.3</w:t>
        <w:tab/>
        <w:t>4.8</w:t>
        <w:tab/>
        <w:tab/>
        <w:t>*-1.4</w:t>
        <w:tab/>
        <w:tab/>
        <w:t>2.0</w:t>
      </w:r>
    </w:p>
    <w:p>
      <w:pPr>
        <w:pStyle w:val="Normal"/>
        <w:ind w:left="1440" w:hanging="1440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An03g04410</w:t>
        <w:tab/>
        <w:t xml:space="preserve">similar to glucosyltransferase ALG5 </w:t>
        <w:tab/>
        <w:tab/>
        <w:tab/>
        <w:tab/>
        <w:t>1.8</w:t>
        <w:tab/>
        <w:t>*1.7</w:t>
        <w:tab/>
        <w:tab/>
        <w:t>2.2</w:t>
        <w:tab/>
        <w:tab/>
        <w:t>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03240</w:t>
        <w:tab/>
        <w:t>similar to N-acetylglucosaminephosphotransferase ALG7</w:t>
        <w:tab/>
        <w:tab/>
        <w:t>1.8</w:t>
        <w:tab/>
        <w:t>2.8</w:t>
        <w:tab/>
        <w:tab/>
        <w:t>2.05</w:t>
        <w:tab/>
        <w:tab/>
        <w:t>*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7g06430</w:t>
        <w:tab/>
        <w:t>similar to glucosyltransferase KRE5</w:t>
        <w:tab/>
        <w:tab/>
        <w:tab/>
        <w:tab/>
        <w:t>*1.3</w:t>
        <w:tab/>
        <w:t>*10.4</w:t>
        <w:tab/>
        <w:tab/>
        <w:t>*1.8</w:t>
        <w:tab/>
        <w:tab/>
        <w:t>2.8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7g04190</w:t>
        <w:tab/>
        <w:t>similar to glycosyltransferase WBP1</w:t>
        <w:tab/>
        <w:tab/>
        <w:tab/>
        <w:tab/>
        <w:t>1.9</w:t>
        <w:tab/>
        <w:t>1.8</w:t>
        <w:tab/>
        <w:tab/>
        <w:t>*1.4</w:t>
        <w:tab/>
        <w:tab/>
        <w:t>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14560</w:t>
        <w:tab/>
        <w:t>oligosaccharyltransferase alpha subunit OSTA</w:t>
        <w:tab/>
        <w:tab/>
        <w:tab/>
        <w:t>1.7</w:t>
        <w:tab/>
        <w:t>1.6</w:t>
        <w:tab/>
        <w:tab/>
        <w:t>*-1.4</w:t>
        <w:tab/>
        <w:tab/>
        <w:t>1.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8g03920</w:t>
        <w:tab/>
        <w:t>similar to oligosaccharyltransferase subunit OST2</w:t>
        <w:tab/>
        <w:tab/>
        <w:tab/>
        <w:t>1.9</w:t>
        <w:tab/>
        <w:t>1.5</w:t>
        <w:tab/>
        <w:tab/>
        <w:t>1.5</w:t>
        <w:tab/>
        <w:tab/>
        <w:t>*1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14930</w:t>
        <w:tab/>
        <w:t>similar to glycotransferase gamma chain OST3</w:t>
        <w:tab/>
        <w:tab/>
        <w:tab/>
        <w:t>1.7</w:t>
        <w:tab/>
        <w:t>*1.4</w:t>
        <w:tab/>
        <w:tab/>
        <w:t>*-1.3</w:t>
        <w:tab/>
        <w:tab/>
        <w:t>*1.3</w:t>
      </w:r>
    </w:p>
    <w:p>
      <w:pPr>
        <w:pStyle w:val="Heading2"/>
        <w:pBdr>
          <w:bottom w:val="nil"/>
        </w:pBdr>
        <w:rPr>
          <w:b w:val="false"/>
          <w:b w:val="false"/>
        </w:rPr>
      </w:pPr>
      <w:r>
        <w:rPr>
          <w:b w:val="false"/>
        </w:rPr>
        <w:t>An16g08570</w:t>
        <w:tab/>
        <w:t>similar to oligosaccharyltransferase subunit STT3</w:t>
        <w:tab/>
        <w:tab/>
        <w:tab/>
        <w:t>1.6</w:t>
        <w:tab/>
        <w:t xml:space="preserve">1.6 </w:t>
        <w:tab/>
        <w:tab/>
        <w:t>*-1.3</w:t>
        <w:tab/>
        <w:tab/>
        <w:t>*1.5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An18g04260</w:t>
        <w:tab/>
        <w:t>similar to UDP-galactose transporter HUT1</w:t>
        <w:tab/>
        <w:tab/>
        <w:tab/>
        <w:t>2.3</w:t>
        <w:tab/>
        <w:t>*-1.0</w:t>
        <w:tab/>
        <w:tab/>
        <w:t>2.1</w:t>
        <w:tab/>
        <w:tab/>
        <w:t>1.9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8g06220</w:t>
        <w:tab/>
        <w:t>similar to alpha-mannosidase MNS1</w:t>
        <w:tab/>
        <w:tab/>
        <w:tab/>
        <w:tab/>
        <w:t>*1.1</w:t>
        <w:tab/>
        <w:t xml:space="preserve">2.4 </w:t>
        <w:tab/>
        <w:tab/>
        <w:t>*1.2</w:t>
        <w:tab/>
        <w:tab/>
        <w:t>1.8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2g00340</w:t>
        <w:tab/>
        <w:t>similar to mannosidase HTM1</w:t>
        <w:tab/>
        <w:tab/>
        <w:tab/>
        <w:tab/>
        <w:tab/>
        <w:t>*1.5</w:t>
        <w:tab/>
        <w:t>*1.2</w:t>
        <w:tab/>
        <w:tab/>
        <w:t>*1.0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9g05880</w:t>
        <w:tab/>
        <w:t>similar to alpha-glucosidase II ROT2</w:t>
        <w:tab/>
        <w:tab/>
        <w:tab/>
        <w:tab/>
        <w:t>*1.3</w:t>
        <w:tab/>
        <w:t>1.50</w:t>
        <w:tab/>
        <w:tab/>
        <w:t>*1.3</w:t>
        <w:tab/>
        <w:tab/>
        <w:t>*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3g00620</w:t>
        <w:tab/>
        <w:t>similar to beta subunit of an ER alpha-glucosidase</w:t>
        <w:tab/>
        <w:tab/>
        <w:tab/>
        <w:t>*1.4</w:t>
        <w:tab/>
        <w:t>1.9</w:t>
        <w:tab/>
        <w:tab/>
        <w:t>*-1.8</w:t>
        <w:tab/>
        <w:tab/>
        <w:t>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5g01420</w:t>
        <w:tab/>
        <w:t>similar to glucosidase I CWH41</w:t>
        <w:tab/>
        <w:tab/>
        <w:tab/>
        <w:tab/>
        <w:tab/>
        <w:t>*1.3</w:t>
        <w:tab/>
        <w:t>1.7</w:t>
        <w:tab/>
        <w:tab/>
        <w:t>*-1.8</w:t>
        <w:tab/>
        <w:tab/>
        <w:t>1.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6g04330</w:t>
        <w:tab/>
        <w:t>mannose phospho-dolichol synthase DPMA</w:t>
        <w:tab/>
        <w:tab/>
        <w:tab/>
        <w:tab/>
        <w:t>1.9</w:t>
        <w:tab/>
        <w:t>1.8</w:t>
        <w:tab/>
        <w:tab/>
        <w:t>*1.3</w:t>
        <w:tab/>
        <w:tab/>
        <w:t>*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5250</w:t>
        <w:tab/>
        <w:t>similar to dolichol synthesis protein RER2</w:t>
        <w:tab/>
        <w:tab/>
        <w:tab/>
        <w:tab/>
        <w:t>1.7</w:t>
        <w:tab/>
        <w:t>*1.3</w:t>
        <w:tab/>
        <w:tab/>
        <w:t>2.2</w:t>
        <w:tab/>
        <w:tab/>
        <w:t>*1.2</w:t>
      </w:r>
    </w:p>
    <w:p>
      <w:pPr>
        <w:pStyle w:val="Normal"/>
        <w:rPr/>
      </w:pPr>
      <w:r>
        <w:rPr>
          <w:sz w:val="16"/>
          <w:lang w:val="en-GB"/>
        </w:rPr>
        <w:t>An01g05200</w:t>
        <w:tab/>
        <w:t xml:space="preserve">similar to dolichol synthesis protein DPM2 </w:t>
      </w:r>
      <w:r>
        <w:rPr>
          <w:i/>
          <w:sz w:val="16"/>
          <w:lang w:val="en-GB"/>
        </w:rPr>
        <w:t>Mus musculus</w:t>
      </w:r>
      <w:r>
        <w:rPr>
          <w:sz w:val="16"/>
          <w:lang w:val="en-GB"/>
        </w:rPr>
        <w:tab/>
        <w:tab/>
        <w:t>2.3</w:t>
        <w:tab/>
        <w:t>*1.6</w:t>
        <w:tab/>
        <w:tab/>
        <w:t>*-2</w:t>
        <w:tab/>
        <w:tab/>
        <w:t>*1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14940</w:t>
        <w:tab/>
        <w:t>similar to flippase RFT1</w:t>
        <w:tab/>
        <w:tab/>
        <w:tab/>
        <w:tab/>
        <w:tab/>
        <w:t>*1.5</w:t>
        <w:tab/>
        <w:t>*-1.0</w:t>
        <w:tab/>
        <w:tab/>
        <w:t>1.7</w:t>
        <w:tab/>
        <w:tab/>
        <w:t>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rPr>
          <w:sz w:val="16"/>
        </w:rPr>
      </w:pPr>
      <w:r>
        <w:rPr>
          <w:sz w:val="16"/>
        </w:rPr>
        <w:t>Vesicle trafficking/transport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An03g04940</w:t>
        <w:tab/>
        <w:t>similar to COPII vesicle coat component protein ERV41</w:t>
        <w:tab/>
        <w:tab/>
        <w:t>2.2</w:t>
        <w:tab/>
        <w:t>1.9</w:t>
        <w:tab/>
        <w:tab/>
        <w:t>2.4</w:t>
        <w:tab/>
        <w:tab/>
        <w:t>2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1g04320</w:t>
        <w:tab/>
        <w:t>similar to COPII vesicle coat component protein ERV46</w:t>
        <w:tab/>
        <w:tab/>
        <w:t>2.1</w:t>
        <w:tab/>
        <w:t>2.4</w:t>
        <w:tab/>
        <w:tab/>
        <w:t>*1.5</w:t>
        <w:tab/>
        <w:tab/>
        <w:t>2.1</w:t>
      </w:r>
    </w:p>
    <w:p>
      <w:pPr>
        <w:pStyle w:val="Normal"/>
        <w:rPr/>
      </w:pPr>
      <w:r>
        <w:rPr>
          <w:sz w:val="16"/>
          <w:lang w:val="en-GB"/>
        </w:rPr>
        <w:t>An02g04250</w:t>
        <w:tab/>
        <w:t>similar to ER protein P58 (lectin family)</w:t>
        <w:tab/>
      </w:r>
      <w:r>
        <w:rPr>
          <w:i/>
          <w:sz w:val="16"/>
          <w:lang w:val="en-GB"/>
        </w:rPr>
        <w:t>Rattus norvegicus</w:t>
      </w:r>
      <w:r>
        <w:rPr>
          <w:sz w:val="16"/>
          <w:lang w:val="en-GB"/>
        </w:rPr>
        <w:tab/>
        <w:tab/>
        <w:t>1.7</w:t>
        <w:tab/>
        <w:t>1.8</w:t>
        <w:tab/>
        <w:tab/>
        <w:t>*1.2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8830</w:t>
        <w:tab/>
        <w:t>similar to COP II transport vesicles protein EMP47</w:t>
        <w:tab/>
        <w:tab/>
        <w:tab/>
        <w:t>*-1.0</w:t>
        <w:tab/>
        <w:t>*1.3</w:t>
        <w:tab/>
        <w:tab/>
        <w:t>*1.2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02640</w:t>
        <w:tab/>
        <w:t>similar to Golgi membrane protein YIP1 (COPII transport)</w:t>
        <w:tab/>
        <w:tab/>
        <w:t>1.7</w:t>
        <w:tab/>
        <w:t>*1.6</w:t>
        <w:tab/>
        <w:tab/>
        <w:t>*1.3</w:t>
        <w:tab/>
        <w:tab/>
        <w:t>*1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 xml:space="preserve">An14g00210 </w:t>
        <w:tab/>
        <w:t>similar to Golgi membrane protein YIP1 (COPII transport)</w:t>
        <w:tab/>
        <w:tab/>
        <w:t>1.5</w:t>
        <w:tab/>
        <w:t>*1.0</w:t>
        <w:tab/>
        <w:tab/>
        <w:t>*1.0</w:t>
        <w:tab/>
        <w:tab/>
        <w:t>*1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08450</w:t>
        <w:tab/>
        <w:t>secretory gene product NSFA</w:t>
        <w:tab/>
        <w:tab/>
        <w:tab/>
        <w:tab/>
        <w:tab/>
        <w:t>1.5</w:t>
        <w:tab/>
        <w:t>*1.2</w:t>
        <w:tab/>
        <w:tab/>
        <w:t>2.5</w:t>
        <w:tab/>
        <w:tab/>
        <w:t>*1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05870</w:t>
        <w:tab/>
        <w:t>similar to COP I coatomer protein SEC27</w:t>
        <w:tab/>
        <w:tab/>
        <w:tab/>
        <w:tab/>
        <w:t>1.5</w:t>
        <w:tab/>
        <w:t>*1.3</w:t>
        <w:tab/>
        <w:tab/>
        <w:t>*1.0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7g07340</w:t>
        <w:tab/>
        <w:t>similar to luminal ER-protein retention receptor ERD2</w:t>
        <w:tab/>
        <w:tab/>
        <w:tab/>
        <w:t>1.7</w:t>
        <w:tab/>
        <w:t>*1.4</w:t>
        <w:tab/>
        <w:tab/>
        <w:t>*1.5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9g04170</w:t>
        <w:tab/>
        <w:t xml:space="preserve">similar to vesicle trafficking protein SLY1 </w:t>
        <w:tab/>
        <w:tab/>
        <w:tab/>
        <w:tab/>
        <w:t>1.7</w:t>
        <w:tab/>
        <w:t>*1.1</w:t>
        <w:tab/>
        <w:tab/>
        <w:t>*1.2</w:t>
        <w:tab/>
        <w:tab/>
        <w:t>*1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11990</w:t>
        <w:tab/>
        <w:t>similar to Golgi to ER protein SEC20</w:t>
        <w:tab/>
        <w:tab/>
        <w:tab/>
        <w:tab/>
        <w:t>2.4</w:t>
        <w:tab/>
        <w:t>*1.8</w:t>
        <w:tab/>
        <w:tab/>
        <w:t>*1.5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6180</w:t>
        <w:tab/>
        <w:t>similar to exocyst subunit SEC6</w:t>
        <w:tab/>
        <w:tab/>
        <w:tab/>
        <w:tab/>
        <w:tab/>
        <w:t>1.6</w:t>
        <w:tab/>
        <w:t>*1.0</w:t>
        <w:tab/>
        <w:tab/>
        <w:t>*1.1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8g00290</w:t>
        <w:tab/>
        <w:t>similar Golgi matrix protein RUD3</w:t>
        <w:tab/>
        <w:tab/>
        <w:tab/>
        <w:tab/>
        <w:t>2.1</w:t>
        <w:tab/>
        <w:t>*1.0</w:t>
        <w:tab/>
        <w:tab/>
        <w:t>*1.3</w:t>
        <w:tab/>
        <w:tab/>
        <w:t>*1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8g06780</w:t>
        <w:tab/>
        <w:t>similar to ER to Golgi transport protein USO1</w:t>
        <w:tab/>
        <w:tab/>
        <w:tab/>
        <w:t>2.0</w:t>
        <w:tab/>
        <w:t>*6.5</w:t>
        <w:tab/>
        <w:tab/>
        <w:t>5.3</w:t>
        <w:tab/>
        <w:tab/>
        <w:t>*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01630</w:t>
        <w:tab/>
        <w:t>similar to intra-mitochondrial sorting protein MSP1</w:t>
        <w:tab/>
        <w:tab/>
        <w:tab/>
        <w:t>1.8</w:t>
        <w:tab/>
        <w:t>*1.1</w:t>
        <w:tab/>
        <w:tab/>
        <w:t>*1.1</w:t>
        <w:tab/>
        <w:tab/>
        <w:t>*1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2"/>
        <w:rPr/>
      </w:pPr>
      <w:r>
        <w:rPr/>
        <w:t>Proteolytic degradation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5g06280</w:t>
        <w:tab/>
        <w:t>aspartic proteinase aspergillopepsin I PEPA</w:t>
        <w:tab/>
        <w:tab/>
        <w:tab/>
        <w:tab/>
        <w:t>*-1.2</w:t>
        <w:tab/>
        <w:t>*1.1</w:t>
        <w:tab/>
        <w:tab/>
        <w:t>*-1.9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6g06750</w:t>
        <w:tab/>
        <w:t>similar to D-stereospecific aminopeptidase</w:t>
        <w:tab/>
        <w:tab/>
        <w:tab/>
        <w:tab/>
        <w:t>*2.0</w:t>
        <w:tab/>
        <w:t>2.1</w:t>
        <w:tab/>
        <w:tab/>
        <w:t>14.0</w:t>
        <w:tab/>
        <w:tab/>
        <w:t>*2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8g09000</w:t>
        <w:tab/>
        <w:t>similar to ubiquitin like protein DSK2</w:t>
        <w:tab/>
        <w:tab/>
        <w:tab/>
        <w:tab/>
        <w:t>1.7</w:t>
        <w:tab/>
        <w:t>*1.0</w:t>
        <w:tab/>
        <w:tab/>
        <w:t>3.0</w:t>
        <w:tab/>
        <w:tab/>
        <w:t>*-1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1g12720</w:t>
        <w:tab/>
        <w:t>similar to ERAD protein HRD3</w:t>
        <w:tab/>
        <w:tab/>
        <w:tab/>
        <w:tab/>
        <w:tab/>
        <w:t>1.7</w:t>
        <w:tab/>
        <w:t>*1.6</w:t>
        <w:tab/>
        <w:tab/>
        <w:t>*1.4</w:t>
        <w:tab/>
        <w:tab/>
        <w:t>*1.4</w:t>
      </w:r>
    </w:p>
    <w:p>
      <w:pPr>
        <w:pStyle w:val="Normal"/>
        <w:rPr/>
      </w:pPr>
      <w:r>
        <w:rPr>
          <w:sz w:val="16"/>
          <w:lang w:val="en-GB"/>
        </w:rPr>
        <w:t>An09g00950</w:t>
        <w:tab/>
        <w:t xml:space="preserve">similar to aminopeptidase DAP </w:t>
      </w:r>
      <w:r>
        <w:rPr>
          <w:i/>
          <w:sz w:val="16"/>
          <w:lang w:val="en-GB"/>
        </w:rPr>
        <w:t>Ochrobactrum anthropi</w:t>
      </w:r>
      <w:r>
        <w:rPr>
          <w:sz w:val="16"/>
          <w:lang w:val="en-GB"/>
        </w:rPr>
        <w:tab/>
        <w:tab/>
        <w:t>1.6</w:t>
        <w:tab/>
        <w:t>*-1.7</w:t>
        <w:tab/>
        <w:tab/>
        <w:t>6.2</w:t>
        <w:tab/>
        <w:tab/>
        <w:t>*1.1</w:t>
      </w:r>
    </w:p>
    <w:p>
      <w:pPr>
        <w:pStyle w:val="Heading1"/>
        <w:rPr>
          <w:sz w:val="16"/>
        </w:rPr>
      </w:pPr>
      <w:r>
        <w:rPr>
          <w:sz w:val="16"/>
        </w:rPr>
        <w:t>Lipid/Inositol metabolism</w:t>
      </w:r>
      <w:r>
        <w:rPr>
          <w:sz w:val="16"/>
          <w:lang w:val="en-US"/>
        </w:rPr>
        <w:t xml:space="preserve"> </w:t>
        <w:tab/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An02g13410</w:t>
        <w:tab/>
        <w:t>similar to acetyl-coenzyme A transporter AT-1</w:t>
        <w:tab/>
        <w:tab/>
        <w:tab/>
        <w:t>2.4</w:t>
        <w:tab/>
        <w:t>1.8</w:t>
        <w:tab/>
        <w:tab/>
        <w:t>5.4</w:t>
        <w:tab/>
        <w:tab/>
        <w:t>2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1g02990</w:t>
        <w:tab/>
        <w:t>similar to cytochrome P450 DIT2</w:t>
        <w:tab/>
        <w:tab/>
        <w:tab/>
        <w:tab/>
        <w:t>*-1.2</w:t>
        <w:tab/>
        <w:t>*1.2</w:t>
        <w:tab/>
        <w:tab/>
        <w:t>2.0</w:t>
        <w:tab/>
        <w:tab/>
        <w:t>1.6</w:t>
      </w:r>
    </w:p>
    <w:p>
      <w:pPr>
        <w:pStyle w:val="Normal"/>
        <w:rPr/>
      </w:pPr>
      <w:r>
        <w:rPr>
          <w:sz w:val="16"/>
          <w:lang w:val="en-GB"/>
        </w:rPr>
        <w:t>An03g01460</w:t>
        <w:tab/>
        <w:t xml:space="preserve">similar to oxidoreductase </w:t>
      </w:r>
      <w:r>
        <w:rPr>
          <w:i/>
          <w:sz w:val="16"/>
          <w:lang w:val="en-GB"/>
        </w:rPr>
        <w:t>Aspergillus fumigatus</w:t>
      </w:r>
      <w:r>
        <w:rPr>
          <w:sz w:val="16"/>
          <w:lang w:val="en-GB"/>
        </w:rPr>
        <w:tab/>
        <w:tab/>
        <w:tab/>
        <w:t>*-1.5</w:t>
        <w:tab/>
        <w:t>*-1.6</w:t>
        <w:tab/>
        <w:tab/>
        <w:t>*-1.4</w:t>
        <w:tab/>
        <w:tab/>
        <w:t>24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8g00560</w:t>
        <w:tab/>
        <w:t>similar to methylene-fatty acyl-phospholipid synthase OPI3</w:t>
        <w:tab/>
        <w:tab/>
        <w:t>2.6</w:t>
        <w:tab/>
        <w:t>*1.1</w:t>
        <w:tab/>
        <w:tab/>
        <w:t>*1.5</w:t>
        <w:tab/>
        <w:tab/>
        <w:t>*1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07610</w:t>
        <w:tab/>
        <w:t>similar to myo-inositol permease ITR2</w:t>
        <w:tab/>
        <w:tab/>
        <w:tab/>
        <w:tab/>
        <w:t>*1.3</w:t>
        <w:tab/>
        <w:t>*-1.1</w:t>
        <w:tab/>
        <w:tab/>
        <w:t>*1.1</w:t>
        <w:tab/>
        <w:tab/>
        <w:t>3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2"/>
        <w:rPr/>
      </w:pPr>
      <w:r>
        <w:rPr/>
        <w:t>Cellular transport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3g06660</w:t>
        <w:tab/>
        <w:t>similar to peptide transporter PTR2</w:t>
        <w:tab/>
        <w:tab/>
        <w:tab/>
        <w:tab/>
        <w:t>*1.4</w:t>
        <w:tab/>
        <w:t>*-1.8</w:t>
        <w:tab/>
        <w:tab/>
        <w:t>*1.3</w:t>
        <w:tab/>
        <w:tab/>
        <w:t>2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4g02390</w:t>
        <w:tab/>
        <w:t>similar to ammonium transport protein MEP2</w:t>
        <w:tab/>
        <w:tab/>
        <w:tab/>
        <w:t>*-2.3</w:t>
        <w:tab/>
        <w:t>*1.5</w:t>
        <w:tab/>
        <w:tab/>
        <w:t>*1.5</w:t>
        <w:tab/>
        <w:tab/>
        <w:t>2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3g03990</w:t>
        <w:tab/>
        <w:t>similar to uridine permease FUI1</w:t>
        <w:tab/>
        <w:tab/>
        <w:tab/>
        <w:tab/>
        <w:tab/>
        <w:t>*-1.2</w:t>
        <w:tab/>
        <w:t>*-1.2</w:t>
        <w:tab/>
        <w:tab/>
        <w:t>*1.0</w:t>
        <w:tab/>
        <w:tab/>
        <w:t>2.9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6g01820</w:t>
        <w:tab/>
        <w:t>similar to phosphate transporter PHO88</w:t>
        <w:tab/>
        <w:tab/>
        <w:tab/>
        <w:tab/>
        <w:t>*-1.6</w:t>
        <w:tab/>
        <w:t>1.7</w:t>
        <w:tab/>
        <w:tab/>
        <w:t>*1.2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4060</w:t>
        <w:tab/>
        <w:t>similar to cytochrome-c peroxidase precursor CCP1</w:t>
        <w:tab/>
        <w:tab/>
        <w:tab/>
        <w:t>*1.1</w:t>
        <w:tab/>
        <w:t>*-1.1</w:t>
        <w:tab/>
        <w:tab/>
        <w:t>*1.2</w:t>
        <w:tab/>
        <w:tab/>
        <w:t>3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7g05840</w:t>
        <w:tab/>
        <w:t>similar to multidrug resistance protein HOL1</w:t>
        <w:tab/>
        <w:tab/>
        <w:tab/>
        <w:t>*-1.2</w:t>
        <w:tab/>
        <w:t>*-1.2</w:t>
        <w:tab/>
        <w:tab/>
        <w:t>*-1.1</w:t>
        <w:tab/>
        <w:tab/>
        <w:t>1.8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5g01660</w:t>
        <w:tab/>
        <w:t>similar to pleiotropic drug resistance protein SNQ2</w:t>
        <w:tab/>
        <w:tab/>
        <w:tab/>
        <w:t>*-1.3</w:t>
        <w:tab/>
        <w:t>*1.4</w:t>
        <w:tab/>
        <w:tab/>
        <w:t>*1.2</w:t>
        <w:tab/>
        <w:tab/>
        <w:t>1.6</w:t>
      </w:r>
    </w:p>
    <w:p>
      <w:pPr>
        <w:pStyle w:val="Heading1"/>
        <w:pBdr>
          <w:bottom w:val="nil"/>
        </w:pBdr>
        <w:rPr>
          <w:b w:val="false"/>
          <w:b w:val="false"/>
          <w:sz w:val="16"/>
        </w:rPr>
      </w:pPr>
      <w:r>
        <w:rPr>
          <w:b w:val="false"/>
          <w:sz w:val="16"/>
        </w:rPr>
        <w:t>An07g09840</w:t>
        <w:tab/>
        <w:t>similar to tetracyclin resistance protein TCR1</w:t>
        <w:tab/>
        <w:tab/>
        <w:tab/>
        <w:t>4.7</w:t>
        <w:tab/>
        <w:t>*6.5</w:t>
        <w:tab/>
        <w:tab/>
        <w:t>*5.7</w:t>
        <w:tab/>
        <w:tab/>
        <w:t>*2.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An16g09180</w:t>
        <w:tab/>
        <w:t>similar to low affinity zinc transport protein ZRT2</w:t>
        <w:tab/>
        <w:tab/>
        <w:tab/>
        <w:t>1.8</w:t>
        <w:tab/>
        <w:t>*-1 .2</w:t>
        <w:tab/>
        <w:tab/>
        <w:t>*-1.0</w:t>
        <w:tab/>
        <w:tab/>
        <w:t>*1.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An12g03150</w:t>
        <w:tab/>
        <w:t>similar to multidrug resistance protein ATRD</w:t>
        <w:tab/>
        <w:tab/>
        <w:tab/>
        <w:t>2.0</w:t>
        <w:tab/>
        <w:t>*-1.1</w:t>
        <w:tab/>
        <w:tab/>
        <w:t>10.1</w:t>
        <w:tab/>
        <w:tab/>
        <w:t>*-1.1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An19g00320</w:t>
        <w:tab/>
        <w:t>similar to vacuolar H+/Ca2+ exchanger VCX1</w:t>
        <w:tab/>
        <w:tab/>
        <w:tab/>
        <w:t>1.7</w:t>
        <w:tab/>
        <w:t>*1.1</w:t>
        <w:tab/>
        <w:tab/>
        <w:t>*1.2</w:t>
        <w:tab/>
        <w:tab/>
        <w:t>*-1.1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Heading1"/>
        <w:rPr>
          <w:sz w:val="16"/>
        </w:rPr>
      </w:pPr>
      <w:r>
        <w:rPr>
          <w:sz w:val="16"/>
        </w:rPr>
        <w:t>Transcription</w:t>
      </w:r>
    </w:p>
    <w:p>
      <w:pPr>
        <w:pStyle w:val="Normal"/>
        <w:rPr/>
      </w:pPr>
      <w:r>
        <w:rPr>
          <w:sz w:val="16"/>
          <w:lang w:val="en-GB"/>
        </w:rPr>
        <w:t>An07g03760</w:t>
        <w:tab/>
        <w:t xml:space="preserve">similar to 100 kDa coactivator SND1 </w:t>
      </w:r>
      <w:r>
        <w:rPr>
          <w:i/>
          <w:sz w:val="16"/>
          <w:lang w:val="en-GB"/>
        </w:rPr>
        <w:t>H. sapiens</w:t>
      </w:r>
      <w:r>
        <w:rPr>
          <w:sz w:val="16"/>
          <w:lang w:val="en-GB"/>
        </w:rPr>
        <w:tab/>
        <w:tab/>
        <w:tab/>
        <w:t>*1.5</w:t>
        <w:tab/>
        <w:t>1.7</w:t>
        <w:tab/>
        <w:tab/>
        <w:t>*1.5</w:t>
        <w:tab/>
        <w:tab/>
        <w:t>*1.3</w:t>
      </w:r>
    </w:p>
    <w:p>
      <w:pPr>
        <w:pStyle w:val="Heading1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rPr>
          <w:sz w:val="16"/>
        </w:rPr>
      </w:pPr>
      <w:r>
        <w:rPr>
          <w:sz w:val="16"/>
        </w:rPr>
        <w:t>Translation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4g06610</w:t>
        <w:tab/>
        <w:t>similar to translation elongation factor Eef1 alpha-A chain TEF2</w:t>
        <w:tab/>
        <w:tab/>
        <w:t>1.6</w:t>
        <w:tab/>
        <w:t>*1.6</w:t>
        <w:tab/>
        <w:tab/>
        <w:t>8.6</w:t>
        <w:tab/>
        <w:tab/>
        <w:t>*1.4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8580</w:t>
        <w:tab/>
        <w:t>similar to protein kinase GCN2</w:t>
        <w:tab/>
        <w:tab/>
        <w:tab/>
        <w:tab/>
        <w:tab/>
        <w:t>3.1</w:t>
        <w:tab/>
        <w:t>*1.2</w:t>
        <w:tab/>
        <w:tab/>
        <w:t>*1.9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2g14240</w:t>
        <w:tab/>
        <w:t>similar to mRNA guanylyltransferase CEG1</w:t>
        <w:tab/>
        <w:tab/>
        <w:tab/>
        <w:t>1.8</w:t>
        <w:tab/>
        <w:t>*1.0</w:t>
        <w:tab/>
        <w:tab/>
        <w:t>*1.1</w:t>
        <w:tab/>
        <w:tab/>
        <w:t>*1.1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1"/>
        <w:rPr>
          <w:sz w:val="16"/>
        </w:rPr>
      </w:pPr>
      <w:r>
        <w:rPr>
          <w:sz w:val="16"/>
        </w:rPr>
        <w:t>Stress related</w:t>
      </w:r>
    </w:p>
    <w:p>
      <w:pPr>
        <w:pStyle w:val="Normal"/>
        <w:rPr/>
      </w:pPr>
      <w:r>
        <w:rPr>
          <w:sz w:val="16"/>
          <w:lang w:val="en-GB"/>
        </w:rPr>
        <w:t>An12g03580</w:t>
        <w:tab/>
        <w:t xml:space="preserve">similar to glutathione S-transferase 3 MGST3 </w:t>
      </w:r>
      <w:r>
        <w:rPr>
          <w:i/>
          <w:sz w:val="16"/>
          <w:lang w:val="en-GB"/>
        </w:rPr>
        <w:t>H. sapiens</w:t>
      </w:r>
      <w:r>
        <w:rPr>
          <w:sz w:val="16"/>
          <w:lang w:val="en-GB"/>
        </w:rPr>
        <w:tab/>
        <w:tab/>
        <w:t>*1.2</w:t>
        <w:tab/>
        <w:t>*1.3</w:t>
        <w:tab/>
        <w:tab/>
        <w:t>3.2</w:t>
        <w:tab/>
        <w:tab/>
        <w:t>5.1</w:t>
      </w:r>
    </w:p>
    <w:p>
      <w:pPr>
        <w:pStyle w:val="Heading1"/>
        <w:pBdr>
          <w:bottom w:val="nil"/>
        </w:pBdr>
        <w:rPr/>
      </w:pPr>
      <w:r>
        <w:rPr>
          <w:b w:val="false"/>
          <w:sz w:val="16"/>
        </w:rPr>
        <w:t>An14g07200</w:t>
        <w:tab/>
        <w:t xml:space="preserve">similar to catalase C CATC </w:t>
      </w:r>
      <w:r>
        <w:rPr>
          <w:b w:val="false"/>
          <w:i/>
          <w:sz w:val="16"/>
        </w:rPr>
        <w:t>Aspergillus nidulans</w:t>
      </w:r>
      <w:r>
        <w:rPr>
          <w:b w:val="false"/>
          <w:sz w:val="16"/>
        </w:rPr>
        <w:tab/>
        <w:tab/>
        <w:tab/>
        <w:t>*-1.0</w:t>
        <w:tab/>
        <w:t>*1.0</w:t>
        <w:tab/>
        <w:tab/>
        <w:t>*-1.7</w:t>
        <w:tab/>
        <w:tab/>
        <w:t>2.0</w:t>
      </w:r>
    </w:p>
    <w:p>
      <w:pPr>
        <w:pStyle w:val="Normal"/>
        <w:rPr/>
      </w:pPr>
      <w:r>
        <w:rPr>
          <w:sz w:val="16"/>
          <w:lang w:val="en-GB"/>
        </w:rPr>
        <w:t>An18g02700</w:t>
        <w:tab/>
        <w:t xml:space="preserve">similar to cytochrome P-450 monooxygenase </w:t>
      </w:r>
      <w:r>
        <w:rPr>
          <w:i/>
          <w:sz w:val="16"/>
          <w:lang w:val="en-GB"/>
        </w:rPr>
        <w:t>A. fumigatus</w:t>
      </w:r>
      <w:r>
        <w:rPr>
          <w:sz w:val="16"/>
          <w:lang w:val="en-GB"/>
        </w:rPr>
        <w:tab/>
        <w:tab/>
        <w:t>*-1.3</w:t>
        <w:tab/>
        <w:t>*-1.1</w:t>
        <w:tab/>
        <w:tab/>
        <w:t>*-1.2</w:t>
        <w:tab/>
        <w:tab/>
        <w:t>2.0</w:t>
      </w:r>
    </w:p>
    <w:p>
      <w:pPr>
        <w:pStyle w:val="Heading1"/>
        <w:pBdr>
          <w:bottom w:val="nil"/>
        </w:pBdr>
        <w:rPr/>
      </w:pPr>
      <w:r>
        <w:rPr>
          <w:b w:val="false"/>
          <w:sz w:val="16"/>
        </w:rPr>
        <w:t>An01g14100</w:t>
        <w:tab/>
        <w:t xml:space="preserve">weakly similar to stress protein HERP </w:t>
      </w:r>
      <w:r>
        <w:rPr>
          <w:b w:val="false"/>
          <w:i/>
          <w:sz w:val="16"/>
        </w:rPr>
        <w:t>M. musculus</w:t>
      </w:r>
      <w:r>
        <w:rPr>
          <w:b w:val="false"/>
          <w:sz w:val="16"/>
        </w:rPr>
        <w:tab/>
        <w:tab/>
        <w:tab/>
        <w:t>2.0</w:t>
        <w:tab/>
        <w:t>*1.5</w:t>
        <w:tab/>
        <w:tab/>
        <w:t>1.5</w:t>
        <w:tab/>
        <w:tab/>
        <w:t>*1.8</w:t>
      </w:r>
    </w:p>
    <w:p>
      <w:pPr>
        <w:pStyle w:val="Normal"/>
        <w:rPr>
          <w:b/>
          <w:b/>
          <w:sz w:val="16"/>
          <w:lang w:val="en-US"/>
        </w:rPr>
      </w:pPr>
      <w:r>
        <w:rPr>
          <w:b/>
          <w:sz w:val="16"/>
          <w:lang w:val="en-US"/>
        </w:rPr>
      </w:r>
    </w:p>
    <w:p>
      <w:pPr>
        <w:pStyle w:val="Heading1"/>
        <w:rPr>
          <w:sz w:val="16"/>
        </w:rPr>
      </w:pPr>
      <w:r>
        <w:rPr>
          <w:sz w:val="16"/>
        </w:rPr>
        <w:t>Cell Cycle and DNA processing</w:t>
      </w:r>
    </w:p>
    <w:p>
      <w:pPr>
        <w:pStyle w:val="Normal"/>
        <w:rPr/>
      </w:pPr>
      <w:r>
        <w:rPr>
          <w:sz w:val="16"/>
          <w:lang w:val="en-US"/>
        </w:rPr>
        <w:t>An01g08170</w:t>
        <w:tab/>
        <w:t xml:space="preserve">similar to DNA repair endonuclease RAD1 </w:t>
      </w:r>
      <w:r>
        <w:rPr>
          <w:i/>
          <w:sz w:val="16"/>
          <w:lang w:val="en-US"/>
        </w:rPr>
        <w:t>Schizosaccharomyces pombe</w:t>
      </w:r>
      <w:r>
        <w:rPr>
          <w:sz w:val="16"/>
          <w:lang w:val="en-US"/>
        </w:rPr>
        <w:tab/>
        <w:t>1.8</w:t>
        <w:tab/>
        <w:t>*1.8</w:t>
        <w:tab/>
        <w:tab/>
        <w:t>2.2</w:t>
        <w:tab/>
        <w:tab/>
        <w:t>*1.6</w:t>
      </w:r>
    </w:p>
    <w:p>
      <w:pPr>
        <w:pStyle w:val="Heading1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Heading1"/>
        <w:rPr>
          <w:sz w:val="16"/>
        </w:rPr>
      </w:pPr>
      <w:r>
        <w:rPr>
          <w:sz w:val="16"/>
        </w:rPr>
        <w:t>Amino acid metabolism</w:t>
      </w:r>
    </w:p>
    <w:p>
      <w:pPr>
        <w:pStyle w:val="Normal"/>
        <w:rPr/>
      </w:pPr>
      <w:r>
        <w:rPr>
          <w:sz w:val="16"/>
          <w:lang w:val="en-GB"/>
        </w:rPr>
        <w:t>An01g04260</w:t>
        <w:tab/>
        <w:t>similar to cytosine deaminase FCY1</w:t>
        <w:tab/>
        <w:tab/>
        <w:tab/>
        <w:tab/>
        <w:t>*</w:t>
      </w:r>
      <w:r>
        <w:rPr>
          <w:b/>
          <w:sz w:val="16"/>
          <w:lang w:val="en-GB"/>
        </w:rPr>
        <w:t>?</w:t>
      </w:r>
      <w:r>
        <w:rPr>
          <w:sz w:val="16"/>
          <w:lang w:val="en-GB"/>
        </w:rPr>
        <w:tab/>
        <w:t>*-5.3</w:t>
        <w:tab/>
        <w:tab/>
        <w:t>*1.8</w:t>
        <w:tab/>
        <w:tab/>
        <w:t>2.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3g01590</w:t>
        <w:tab/>
        <w:t>similar to general amino acid permease GAP1</w:t>
        <w:tab/>
        <w:tab/>
        <w:tab/>
        <w:t>*1.0</w:t>
        <w:tab/>
        <w:t>*-2.2</w:t>
        <w:tab/>
        <w:tab/>
        <w:t>*2.8</w:t>
        <w:tab/>
        <w:tab/>
        <w:t>2.4</w:t>
      </w:r>
    </w:p>
    <w:p>
      <w:pPr>
        <w:pStyle w:val="Normal"/>
        <w:rPr/>
      </w:pPr>
      <w:r>
        <w:rPr>
          <w:sz w:val="16"/>
          <w:lang w:val="en-GB"/>
        </w:rPr>
        <w:t>An07g05830</w:t>
        <w:tab/>
        <w:t xml:space="preserve">similar to formamidase FMDS </w:t>
      </w:r>
      <w:r>
        <w:rPr>
          <w:i/>
          <w:sz w:val="16"/>
          <w:lang w:val="en-US"/>
        </w:rPr>
        <w:t>A.nidulans</w:t>
      </w:r>
      <w:r>
        <w:rPr>
          <w:sz w:val="16"/>
          <w:lang w:val="en-GB"/>
        </w:rPr>
        <w:tab/>
        <w:tab/>
        <w:tab/>
        <w:tab/>
        <w:t>*-1.2</w:t>
        <w:tab/>
        <w:t>*-1.2</w:t>
        <w:tab/>
        <w:tab/>
        <w:t>*-7.6</w:t>
        <w:tab/>
        <w:tab/>
        <w:t>2.3</w:t>
      </w:r>
    </w:p>
    <w:p>
      <w:pPr>
        <w:pStyle w:val="Normal"/>
        <w:rPr/>
      </w:pPr>
      <w:r>
        <w:rPr>
          <w:sz w:val="16"/>
          <w:lang w:val="en-GB"/>
        </w:rPr>
        <w:t>An12g03460</w:t>
        <w:tab/>
        <w:t xml:space="preserve">similar to proline permease PUT4 </w:t>
      </w:r>
      <w:r>
        <w:rPr>
          <w:i/>
          <w:sz w:val="16"/>
          <w:lang w:val="en-US"/>
        </w:rPr>
        <w:t>A.nidulans</w:t>
      </w:r>
      <w:r>
        <w:rPr>
          <w:sz w:val="16"/>
          <w:lang w:val="en-GB"/>
        </w:rPr>
        <w:tab/>
        <w:tab/>
        <w:tab/>
        <w:t>*-1.2</w:t>
        <w:tab/>
        <w:t>*-1.1</w:t>
        <w:tab/>
        <w:tab/>
        <w:t>*1.1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pBdr>
          <w:bottom w:val="single" w:sz="4" w:space="1" w:color="000000"/>
        </w:pBdr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C-compound and carbohydrate metabolism</w:t>
      </w:r>
    </w:p>
    <w:p>
      <w:pPr>
        <w:pStyle w:val="Normal"/>
        <w:rPr/>
      </w:pPr>
      <w:r>
        <w:rPr>
          <w:sz w:val="16"/>
          <w:lang w:val="en-GB"/>
        </w:rPr>
        <w:t>An09g06400</w:t>
        <w:tab/>
        <w:t xml:space="preserve">similar to chitinase CHIA </w:t>
      </w:r>
      <w:r>
        <w:rPr>
          <w:i/>
          <w:sz w:val="16"/>
          <w:lang w:val="en-US"/>
        </w:rPr>
        <w:t>A.nidulans</w:t>
      </w:r>
      <w:r>
        <w:rPr>
          <w:sz w:val="16"/>
          <w:lang w:val="en-GB"/>
        </w:rPr>
        <w:tab/>
        <w:tab/>
        <w:tab/>
        <w:tab/>
        <w:t>-2.1</w:t>
        <w:tab/>
        <w:t>*1.0</w:t>
        <w:tab/>
        <w:tab/>
        <w:t>2.4</w:t>
        <w:tab/>
        <w:tab/>
        <w:t>2.3</w:t>
      </w:r>
    </w:p>
    <w:p>
      <w:pPr>
        <w:pStyle w:val="Normal"/>
        <w:rPr/>
      </w:pPr>
      <w:r>
        <w:rPr>
          <w:sz w:val="16"/>
          <w:lang w:val="en-GB"/>
        </w:rPr>
        <w:t>An03g01550</w:t>
        <w:tab/>
        <w:t xml:space="preserve">similar to carbonylreductase </w:t>
      </w:r>
      <w:r>
        <w:rPr>
          <w:i/>
          <w:sz w:val="16"/>
          <w:lang w:val="en-GB"/>
        </w:rPr>
        <w:t>A.fumigatus</w:t>
      </w:r>
      <w:r>
        <w:rPr>
          <w:sz w:val="16"/>
          <w:lang w:val="en-GB"/>
        </w:rPr>
        <w:tab/>
        <w:tab/>
        <w:tab/>
        <w:tab/>
        <w:t>*-1.5</w:t>
        <w:tab/>
        <w:t>*-2.2</w:t>
        <w:tab/>
        <w:tab/>
        <w:t>*1.3</w:t>
        <w:tab/>
        <w:tab/>
        <w:t>4.7</w:t>
      </w:r>
    </w:p>
    <w:p>
      <w:pPr>
        <w:pStyle w:val="Normal"/>
        <w:rPr/>
      </w:pPr>
      <w:r>
        <w:rPr>
          <w:sz w:val="16"/>
          <w:lang w:val="en-GB"/>
        </w:rPr>
        <w:t>An01g03480</w:t>
        <w:tab/>
        <w:t>similar to sorbitol dehydrogenase FUN49</w:t>
        <w:tab/>
        <w:tab/>
        <w:tab/>
        <w:tab/>
        <w:t>*</w:t>
      </w:r>
      <w:r>
        <w:rPr>
          <w:b/>
          <w:sz w:val="16"/>
          <w:lang w:val="en-GB"/>
        </w:rPr>
        <w:t>?</w:t>
      </w:r>
      <w:r>
        <w:rPr>
          <w:sz w:val="16"/>
          <w:lang w:val="en-GB"/>
        </w:rPr>
        <w:tab/>
        <w:t>*1.2</w:t>
        <w:tab/>
        <w:tab/>
        <w:t>*-1.6</w:t>
        <w:tab/>
        <w:tab/>
        <w:t>2.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An17g01530</w:t>
        <w:tab/>
        <w:t>alcohol-dehydrogenase ADHA</w:t>
        <w:tab/>
        <w:tab/>
        <w:tab/>
        <w:tab/>
        <w:tab/>
        <w:t>*-1.2</w:t>
        <w:tab/>
        <w:t>*-1.1</w:t>
        <w:tab/>
        <w:tab/>
        <w:t>*1.1</w:t>
        <w:tab/>
        <w:tab/>
        <w:t>2.8</w:t>
      </w:r>
    </w:p>
    <w:p>
      <w:pPr>
        <w:pStyle w:val="Normal"/>
        <w:rPr/>
      </w:pPr>
      <w:r>
        <w:rPr>
          <w:sz w:val="16"/>
          <w:lang w:val="en-GB"/>
        </w:rPr>
        <w:t>An19g00090</w:t>
        <w:tab/>
        <w:t xml:space="preserve">similar to exo-beta-1.3-glucanase </w:t>
      </w:r>
      <w:r>
        <w:rPr>
          <w:i/>
          <w:sz w:val="16"/>
          <w:lang w:val="en-GB"/>
        </w:rPr>
        <w:t>A. fumigatus</w:t>
      </w:r>
      <w:r>
        <w:rPr>
          <w:sz w:val="16"/>
          <w:lang w:val="en-GB"/>
        </w:rPr>
        <w:tab/>
        <w:tab/>
        <w:tab/>
        <w:t>*-2.9</w:t>
        <w:tab/>
        <w:t>*1.6</w:t>
        <w:tab/>
        <w:tab/>
        <w:t>*-2.9</w:t>
        <w:tab/>
        <w:tab/>
        <w:t>3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3g06220</w:t>
        <w:tab/>
        <w:t>similar to glycophospholipid-anchored surface glycoprotein GAS1</w:t>
        <w:tab/>
        <w:t>*2.3</w:t>
        <w:tab/>
        <w:t>*-1.3</w:t>
        <w:tab/>
        <w:tab/>
        <w:t>*1.7</w:t>
        <w:tab/>
        <w:tab/>
        <w:t>4.4</w:t>
      </w:r>
    </w:p>
    <w:p>
      <w:pPr>
        <w:pStyle w:val="Normal"/>
        <w:rPr/>
      </w:pPr>
      <w:r>
        <w:rPr>
          <w:sz w:val="16"/>
          <w:lang w:val="en-GB"/>
        </w:rPr>
        <w:t>An16g09070</w:t>
        <w:tab/>
        <w:t>similar to glucosamine-6-phosphate deaminase</w:t>
      </w:r>
      <w:r>
        <w:rPr>
          <w:i/>
          <w:sz w:val="16"/>
          <w:lang w:val="en-GB"/>
        </w:rPr>
        <w:t xml:space="preserve"> A. fumigatus</w:t>
      </w:r>
      <w:r>
        <w:rPr>
          <w:sz w:val="16"/>
          <w:lang w:val="en-GB"/>
        </w:rPr>
        <w:tab/>
        <w:tab/>
        <w:t>*-1.2</w:t>
        <w:tab/>
        <w:t>*1.4</w:t>
        <w:tab/>
        <w:tab/>
        <w:t>2.1</w:t>
        <w:tab/>
        <w:tab/>
        <w:t>2.4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0g00510</w:t>
        <w:tab/>
        <w:t>similar to alcohol dehydrogenase SFA1</w:t>
        <w:tab/>
        <w:tab/>
        <w:tab/>
        <w:tab/>
        <w:t>*1.3</w:t>
        <w:tab/>
        <w:t>*-1.1</w:t>
        <w:tab/>
        <w:tab/>
        <w:t>*1.2</w:t>
        <w:tab/>
        <w:tab/>
        <w:t>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8g01740</w:t>
        <w:tab/>
        <w:t>similar to galactose –induced protein GCY1</w:t>
        <w:tab/>
        <w:tab/>
        <w:tab/>
        <w:tab/>
        <w:t>2.0</w:t>
        <w:tab/>
        <w:t>*-1.2</w:t>
        <w:tab/>
        <w:tab/>
        <w:t>*-1.3</w:t>
        <w:tab/>
        <w:tab/>
        <w:t>*1.3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2"/>
        <w:rPr/>
      </w:pPr>
      <w:r>
        <w:rPr/>
        <w:t>Nucleotide / nitrogen and sulfur metabolism</w:t>
      </w:r>
    </w:p>
    <w:p>
      <w:pPr>
        <w:pStyle w:val="Normal"/>
        <w:rPr/>
      </w:pPr>
      <w:r>
        <w:rPr>
          <w:sz w:val="16"/>
          <w:lang w:val="en-GB"/>
        </w:rPr>
        <w:t>An03g01530</w:t>
        <w:tab/>
        <w:t xml:space="preserve">similar to xanthine dehydrogenase HXA </w:t>
      </w:r>
      <w:r>
        <w:rPr>
          <w:i/>
          <w:sz w:val="16"/>
          <w:lang w:val="en-US"/>
        </w:rPr>
        <w:t>A. nidulans</w:t>
      </w:r>
      <w:r>
        <w:rPr>
          <w:sz w:val="16"/>
          <w:lang w:val="en-GB"/>
        </w:rPr>
        <w:tab/>
        <w:tab/>
        <w:tab/>
        <w:t>*-1.3</w:t>
        <w:tab/>
        <w:t>*1.1</w:t>
        <w:tab/>
        <w:tab/>
        <w:t>*-1.4</w:t>
        <w:tab/>
        <w:tab/>
        <w:t>2.2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2g03570</w:t>
        <w:tab/>
        <w:t>orotidine-5-phosphate decarboxylase PYRA</w:t>
        <w:tab/>
        <w:tab/>
        <w:tab/>
        <w:t>*-1.2</w:t>
        <w:tab/>
        <w:t>*-1.2</w:t>
        <w:tab/>
        <w:tab/>
        <w:t>*-1.3</w:t>
        <w:tab/>
        <w:tab/>
        <w:t>2.4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2g03550</w:t>
        <w:tab/>
        <w:t>similar to allantoate permease DAL5</w:t>
        <w:tab/>
        <w:tab/>
        <w:tab/>
        <w:tab/>
        <w:t>*1.0</w:t>
        <w:tab/>
        <w:t>*-1.2</w:t>
        <w:tab/>
        <w:tab/>
        <w:t>*1.1</w:t>
        <w:tab/>
        <w:tab/>
        <w:t>1.6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6g01890</w:t>
        <w:tab/>
        <w:t>similarity to histidine triad protein HNT1</w:t>
        <w:tab/>
        <w:tab/>
        <w:tab/>
        <w:tab/>
        <w:t>*1.1</w:t>
        <w:tab/>
        <w:t>*-1.2</w:t>
        <w:tab/>
        <w:tab/>
        <w:t>*-2.3</w:t>
        <w:tab/>
        <w:tab/>
        <w:t>1.5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Heading2"/>
        <w:rPr/>
      </w:pPr>
      <w:r>
        <w:rPr/>
        <w:t>Other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9g04940</w:t>
        <w:tab/>
        <w:t>similarity to transposase of TAN1</w:t>
        <w:tab/>
        <w:tab/>
        <w:tab/>
        <w:tab/>
        <w:t>*3.1</w:t>
        <w:tab/>
        <w:t>*1.3</w:t>
        <w:tab/>
        <w:tab/>
        <w:t>*10.4</w:t>
        <w:tab/>
        <w:tab/>
        <w:t>5.0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1g04750</w:t>
        <w:tab/>
        <w:t>similar to regulator of asexual and sexual reproduction DOP1</w:t>
        <w:tab/>
        <w:tab/>
        <w:t>1.6</w:t>
        <w:tab/>
        <w:t>*1.1</w:t>
        <w:tab/>
        <w:tab/>
        <w:t>*1.2</w:t>
        <w:tab/>
        <w:tab/>
        <w:t>*1.1</w:t>
      </w:r>
    </w:p>
    <w:p>
      <w:pPr>
        <w:pStyle w:val="Normal"/>
        <w:rPr/>
      </w:pPr>
      <w:r>
        <w:rPr>
          <w:sz w:val="16"/>
          <w:lang w:val="en-GB"/>
        </w:rPr>
        <w:t>An14g07030</w:t>
        <w:tab/>
        <w:t xml:space="preserve">similar to carboxylesterase </w:t>
      </w:r>
      <w:r>
        <w:rPr>
          <w:i/>
          <w:sz w:val="16"/>
          <w:lang w:val="en-GB"/>
        </w:rPr>
        <w:t>A. fumigatus</w:t>
      </w:r>
      <w:r>
        <w:rPr>
          <w:sz w:val="16"/>
          <w:lang w:val="en-GB"/>
        </w:rPr>
        <w:tab/>
        <w:tab/>
        <w:tab/>
        <w:tab/>
        <w:t>*1.6</w:t>
        <w:tab/>
        <w:t>*-1.9</w:t>
        <w:tab/>
        <w:tab/>
        <w:t>43.0</w:t>
        <w:tab/>
        <w:tab/>
        <w:t>1.7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18g02690</w:t>
        <w:tab/>
        <w:t>similar to oxidase FET5</w:t>
        <w:tab/>
        <w:tab/>
        <w:tab/>
        <w:tab/>
        <w:tab/>
        <w:t>*-1.4</w:t>
        <w:tab/>
        <w:t>*-1.0</w:t>
        <w:tab/>
        <w:tab/>
        <w:t>*-2.2</w:t>
        <w:tab/>
        <w:tab/>
        <w:t>3.0</w:t>
      </w:r>
    </w:p>
    <w:p>
      <w:pPr>
        <w:pStyle w:val="Normal"/>
        <w:rPr/>
      </w:pPr>
      <w:r>
        <w:rPr>
          <w:sz w:val="16"/>
          <w:lang w:val="en-GB"/>
        </w:rPr>
        <w:t>An13g03980</w:t>
        <w:tab/>
        <w:t xml:space="preserve">similar to oxidoreductase </w:t>
      </w:r>
      <w:r>
        <w:rPr>
          <w:i/>
          <w:sz w:val="16"/>
          <w:lang w:val="en-GB"/>
        </w:rPr>
        <w:t>A. fumigatus</w:t>
      </w:r>
      <w:r>
        <w:rPr>
          <w:sz w:val="16"/>
          <w:lang w:val="en-GB"/>
        </w:rPr>
        <w:tab/>
        <w:tab/>
        <w:tab/>
        <w:tab/>
        <w:t>*-1.4</w:t>
        <w:tab/>
        <w:t>*1.1</w:t>
        <w:tab/>
        <w:tab/>
        <w:t>*-1.1</w:t>
        <w:tab/>
        <w:tab/>
        <w:t>2.3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Heading1"/>
        <w:rPr>
          <w:sz w:val="16"/>
        </w:rPr>
      </w:pPr>
      <w:r>
        <w:rPr>
          <w:sz w:val="16"/>
        </w:rPr>
        <w:t>Unclassified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An08g03960</w:t>
        <w:tab/>
        <w:t>hypothetical endoplasmic reticulum associated protein</w:t>
        <w:tab/>
        <w:tab/>
        <w:t>2.1</w:t>
        <w:tab/>
        <w:t>1.7</w:t>
        <w:tab/>
        <w:tab/>
        <w:t>3.3</w:t>
        <w:tab/>
        <w:tab/>
        <w:t>1.6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An16g05020</w:t>
        <w:tab/>
        <w:t>similar to protein vip1</w:t>
        <w:tab/>
        <w:tab/>
        <w:tab/>
        <w:tab/>
        <w:tab/>
        <w:t>1.7</w:t>
        <w:tab/>
        <w:t>*1.2</w:t>
        <w:tab/>
        <w:tab/>
        <w:t>*-1.2</w:t>
        <w:tab/>
        <w:tab/>
        <w:t>*-1.4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6g09020</w:t>
        <w:tab/>
        <w:t>hypothetical protein</w:t>
        <w:tab/>
        <w:tab/>
        <w:tab/>
        <w:tab/>
        <w:tab/>
        <w:tab/>
        <w:t>*1.0</w:t>
        <w:tab/>
        <w:t>*1.2</w:t>
        <w:tab/>
        <w:tab/>
        <w:t>*1.2</w:t>
        <w:tab/>
        <w:tab/>
        <w:t>1.9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2g00120</w:t>
        <w:tab/>
        <w:t>hypothetical protein</w:t>
        <w:tab/>
        <w:tab/>
        <w:tab/>
        <w:tab/>
        <w:tab/>
        <w:tab/>
        <w:t>*2.4</w:t>
        <w:tab/>
        <w:t>*1.2</w:t>
        <w:tab/>
        <w:tab/>
        <w:t>2.0</w:t>
        <w:tab/>
        <w:tab/>
        <w:t>1.8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6g07920</w:t>
        <w:tab/>
        <w:t>hypothetical protein</w:t>
        <w:tab/>
        <w:tab/>
        <w:tab/>
        <w:tab/>
        <w:tab/>
        <w:tab/>
        <w:t>*-1.1</w:t>
        <w:tab/>
        <w:t>*1.1</w:t>
        <w:tab/>
        <w:tab/>
        <w:t>*-2.4</w:t>
        <w:tab/>
        <w:tab/>
        <w:t>1.5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8g03970</w:t>
        <w:tab/>
        <w:t>hypothetical protein</w:t>
        <w:tab/>
        <w:tab/>
        <w:tab/>
        <w:tab/>
        <w:tab/>
        <w:tab/>
        <w:t>*1.7</w:t>
        <w:tab/>
        <w:t>2.0</w:t>
        <w:tab/>
        <w:tab/>
        <w:t>*1.2</w:t>
        <w:tab/>
        <w:tab/>
        <w:t>1.8</w:t>
      </w:r>
    </w:p>
    <w:p>
      <w:pPr>
        <w:pStyle w:val="Normal"/>
        <w:ind w:left="23" w:hanging="23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An09g00650</w:t>
        <w:tab/>
        <w:t>hypothetical protein</w:t>
        <w:tab/>
        <w:tab/>
        <w:tab/>
        <w:tab/>
        <w:tab/>
        <w:tab/>
        <w:t>2.0</w:t>
        <w:tab/>
        <w:t>*-1.3</w:t>
        <w:tab/>
        <w:tab/>
        <w:t>2.7</w:t>
        <w:tab/>
        <w:tab/>
        <w:t>4.0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7g00660</w:t>
        <w:tab/>
        <w:t>hypothetical protein</w:t>
        <w:tab/>
        <w:tab/>
        <w:tab/>
        <w:tab/>
        <w:tab/>
        <w:tab/>
        <w:t>*-1.1</w:t>
        <w:tab/>
        <w:t>*-1.5</w:t>
        <w:tab/>
        <w:tab/>
        <w:t>5.0</w:t>
        <w:tab/>
        <w:tab/>
        <w:t>1.6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1g06970</w:t>
        <w:tab/>
        <w:t>hypothetical protein</w:t>
        <w:tab/>
        <w:tab/>
        <w:tab/>
        <w:tab/>
        <w:tab/>
        <w:tab/>
        <w:t>*3.1</w:t>
        <w:tab/>
        <w:t>*1.7</w:t>
        <w:tab/>
        <w:tab/>
        <w:t>17.3</w:t>
        <w:tab/>
        <w:tab/>
        <w:t>2.3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6g00070</w:t>
        <w:tab/>
        <w:t>hypothetical protein</w:t>
        <w:tab/>
        <w:tab/>
        <w:tab/>
        <w:tab/>
        <w:tab/>
        <w:tab/>
        <w:t>*-1.4</w:t>
        <w:tab/>
        <w:t>*1.1</w:t>
        <w:tab/>
        <w:tab/>
        <w:t>5.1</w:t>
        <w:tab/>
        <w:tab/>
        <w:t>1.5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5g00280</w:t>
        <w:tab/>
        <w:t>hypothetical protein</w:t>
        <w:tab/>
        <w:tab/>
        <w:tab/>
        <w:tab/>
        <w:tab/>
        <w:tab/>
        <w:t>*2.1</w:t>
        <w:tab/>
        <w:t>*-1.1</w:t>
        <w:tab/>
        <w:tab/>
        <w:t>*-1.2</w:t>
        <w:tab/>
        <w:tab/>
        <w:t>2.1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4g02470</w:t>
        <w:tab/>
        <w:t>hypothetical protein</w:t>
        <w:tab/>
        <w:tab/>
        <w:tab/>
        <w:tab/>
        <w:tab/>
        <w:tab/>
        <w:t>*-2.6</w:t>
        <w:tab/>
        <w:t>*-1.8</w:t>
        <w:tab/>
        <w:tab/>
        <w:t>*-10.2</w:t>
        <w:tab/>
        <w:tab/>
        <w:t>3.8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2g07440</w:t>
        <w:tab/>
        <w:t>hypothetical protein</w:t>
        <w:tab/>
        <w:tab/>
        <w:tab/>
        <w:tab/>
        <w:tab/>
        <w:tab/>
        <w:t>*-1.1</w:t>
        <w:tab/>
        <w:t>*-1.0</w:t>
        <w:tab/>
        <w:tab/>
        <w:t>*-1.1</w:t>
        <w:tab/>
        <w:tab/>
        <w:t>1.6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6g08470</w:t>
        <w:tab/>
        <w:t>hypothetical protein</w:t>
        <w:tab/>
        <w:tab/>
        <w:tab/>
        <w:tab/>
        <w:tab/>
        <w:tab/>
        <w:t>*1.8</w:t>
        <w:tab/>
        <w:t>*1.1</w:t>
        <w:tab/>
        <w:tab/>
        <w:t>1.5</w:t>
        <w:tab/>
        <w:tab/>
        <w:t>1.5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2g14500</w:t>
        <w:tab/>
        <w:t>hypothetical protein</w:t>
        <w:tab/>
        <w:tab/>
        <w:tab/>
        <w:tab/>
        <w:tab/>
        <w:tab/>
        <w:t>*-1.2</w:t>
        <w:tab/>
        <w:t>*1.0</w:t>
        <w:tab/>
        <w:tab/>
        <w:t>9.3</w:t>
        <w:tab/>
        <w:tab/>
        <w:t>1.7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8g08090</w:t>
        <w:tab/>
        <w:t>hypothetical protein</w:t>
        <w:tab/>
        <w:tab/>
        <w:tab/>
        <w:tab/>
        <w:tab/>
        <w:tab/>
        <w:t>*1.2</w:t>
        <w:tab/>
        <w:t>*-1.3</w:t>
        <w:tab/>
        <w:tab/>
        <w:t>*2.5</w:t>
        <w:tab/>
        <w:tab/>
        <w:t>3.4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11g02570</w:t>
        <w:tab/>
        <w:t>hypothetical protein</w:t>
        <w:tab/>
        <w:tab/>
        <w:tab/>
        <w:tab/>
        <w:tab/>
        <w:tab/>
        <w:t>*1.5</w:t>
        <w:tab/>
        <w:t>*-1.1</w:t>
        <w:tab/>
        <w:tab/>
        <w:t>*-1.0</w:t>
        <w:tab/>
        <w:tab/>
        <w:t>1.7</w:t>
      </w:r>
    </w:p>
    <w:p>
      <w:pPr>
        <w:pStyle w:val="Normal"/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3g00720</w:t>
        <w:tab/>
        <w:t>hypothetical protein</w:t>
        <w:tab/>
        <w:tab/>
        <w:tab/>
        <w:tab/>
        <w:tab/>
        <w:tab/>
        <w:t>*1.1</w:t>
        <w:tab/>
        <w:t>*-1.2</w:t>
        <w:tab/>
        <w:tab/>
        <w:t>2.6</w:t>
        <w:tab/>
        <w:tab/>
        <w:t>1.9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An04g02250</w:t>
        <w:tab/>
        <w:t>questionable ORF</w:t>
        <w:tab/>
        <w:tab/>
        <w:tab/>
        <w:tab/>
        <w:tab/>
        <w:tab/>
        <w:t>*2.2</w:t>
        <w:tab/>
        <w:t>2.0</w:t>
        <w:tab/>
        <w:tab/>
        <w:t>20.2</w:t>
        <w:tab/>
        <w:tab/>
        <w:t>*1.3</w:t>
      </w:r>
    </w:p>
    <w:p>
      <w:pPr>
        <w:pStyle w:val="Normal"/>
        <w:pBdr>
          <w:bottom w:val="single" w:sz="4" w:space="1" w:color="000000"/>
        </w:pBdr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8g00900</w:t>
        <w:tab/>
        <w:t>hypothetical protein</w:t>
        <w:tab/>
        <w:tab/>
        <w:tab/>
        <w:tab/>
        <w:tab/>
        <w:tab/>
        <w:t>1.7</w:t>
        <w:tab/>
        <w:t>*1.1</w:t>
        <w:tab/>
        <w:tab/>
        <w:t>*-1.1</w:t>
        <w:tab/>
        <w:tab/>
        <w:t>*1.1</w:t>
      </w:r>
    </w:p>
    <w:p>
      <w:pPr>
        <w:pStyle w:val="Normal"/>
        <w:pBdr>
          <w:bottom w:val="single" w:sz="4" w:space="1" w:color="000000"/>
        </w:pBdr>
        <w:ind w:left="23" w:hanging="23"/>
        <w:rPr>
          <w:sz w:val="16"/>
          <w:lang w:val="en-GB"/>
        </w:rPr>
      </w:pPr>
      <w:r>
        <w:rPr>
          <w:sz w:val="16"/>
          <w:lang w:val="en-GB"/>
        </w:rPr>
        <w:t>An05g00110</w:t>
        <w:tab/>
        <w:t>hypothetical protein</w:t>
        <w:tab/>
        <w:tab/>
        <w:tab/>
        <w:tab/>
        <w:tab/>
        <w:tab/>
        <w:t>1.7</w:t>
        <w:tab/>
        <w:t>*1.0</w:t>
        <w:tab/>
        <w:tab/>
        <w:t>*-1.2</w:t>
        <w:tab/>
        <w:tab/>
        <w:t>*-1.0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5g02250</w:t>
        <w:tab/>
        <w:t>similar to hypothetical serine-threonine rich protein</w:t>
        <w:tab/>
        <w:tab/>
        <w:tab/>
        <w:t>1.7</w:t>
        <w:tab/>
        <w:t>*1.1</w:t>
        <w:tab/>
        <w:tab/>
        <w:t>*1.2</w:t>
        <w:tab/>
        <w:tab/>
        <w:t>*1.0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4g01990</w:t>
        <w:tab/>
        <w:t>hypothetical protein</w:t>
        <w:tab/>
        <w:tab/>
        <w:tab/>
        <w:tab/>
        <w:tab/>
        <w:tab/>
        <w:t>3.0</w:t>
        <w:tab/>
        <w:t>*-1.4</w:t>
        <w:tab/>
        <w:tab/>
        <w:t>4.3</w:t>
        <w:tab/>
        <w:tab/>
        <w:t>*-1.1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3g03020</w:t>
        <w:tab/>
        <w:t>similar to hypothetical impala transposase</w:t>
        <w:tab/>
        <w:tab/>
        <w:tab/>
        <w:tab/>
        <w:t>2.6</w:t>
        <w:tab/>
        <w:t>*-1.3</w:t>
        <w:tab/>
        <w:tab/>
        <w:t>*-1.4</w:t>
        <w:tab/>
        <w:tab/>
        <w:t>*-1.2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8g04260</w:t>
        <w:tab/>
        <w:t>hypothetical protein</w:t>
        <w:tab/>
        <w:tab/>
        <w:tab/>
        <w:tab/>
        <w:tab/>
        <w:tab/>
        <w:t>2.0</w:t>
        <w:tab/>
        <w:t>*1.7</w:t>
        <w:tab/>
        <w:tab/>
        <w:t>2.4</w:t>
        <w:tab/>
        <w:tab/>
        <w:t>*1.3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7g10280</w:t>
        <w:tab/>
        <w:t>hypothetical protein</w:t>
        <w:tab/>
        <w:tab/>
        <w:tab/>
        <w:tab/>
        <w:tab/>
        <w:tab/>
        <w:t>2.0</w:t>
        <w:tab/>
        <w:t>*1.6</w:t>
        <w:tab/>
        <w:tab/>
        <w:t>1.8</w:t>
        <w:tab/>
        <w:tab/>
        <w:t>*1.6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9g06130</w:t>
        <w:tab/>
        <w:t>hypothetical protein</w:t>
        <w:tab/>
        <w:tab/>
        <w:tab/>
        <w:tab/>
        <w:tab/>
        <w:tab/>
        <w:t>2.0</w:t>
        <w:tab/>
        <w:t>*2</w:t>
        <w:tab/>
        <w:tab/>
        <w:t>1.6</w:t>
        <w:tab/>
        <w:tab/>
        <w:t>*1.4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 xml:space="preserve">An08g03970 </w:t>
        <w:tab/>
        <w:t>hypothetical protein</w:t>
        <w:tab/>
        <w:tab/>
        <w:tab/>
        <w:tab/>
        <w:tab/>
        <w:tab/>
        <w:t>1.9</w:t>
        <w:tab/>
        <w:t>*2.0</w:t>
        <w:tab/>
        <w:tab/>
        <w:t>*1.2</w:t>
        <w:tab/>
        <w:tab/>
        <w:t>*1.8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5g01680</w:t>
        <w:tab/>
        <w:t>similar to signal peptide-containing protein SIGP</w:t>
        <w:tab/>
        <w:tab/>
        <w:tab/>
        <w:t>1.7</w:t>
        <w:tab/>
        <w:t>*1.3</w:t>
        <w:tab/>
        <w:tab/>
        <w:t>*1.1</w:t>
        <w:tab/>
        <w:tab/>
        <w:t>*1.2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8g09860</w:t>
        <w:tab/>
        <w:t>hypothetical protein</w:t>
        <w:tab/>
        <w:tab/>
        <w:tab/>
        <w:tab/>
        <w:tab/>
        <w:tab/>
        <w:t>2.3</w:t>
        <w:tab/>
        <w:t>*1.2</w:t>
        <w:tab/>
        <w:tab/>
        <w:t>7.4</w:t>
        <w:tab/>
        <w:tab/>
        <w:t>*-1.4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9g03380</w:t>
        <w:tab/>
        <w:t>hypothetical protein</w:t>
        <w:tab/>
        <w:tab/>
        <w:tab/>
        <w:tab/>
        <w:tab/>
        <w:tab/>
        <w:t>1.8</w:t>
        <w:tab/>
        <w:t>*1.9</w:t>
        <w:tab/>
        <w:tab/>
        <w:t>*1.1</w:t>
        <w:tab/>
        <w:tab/>
        <w:t>*1.0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8g06120</w:t>
        <w:tab/>
        <w:t>similar to secreted protein vc33_1</w:t>
        <w:tab/>
        <w:tab/>
        <w:tab/>
        <w:tab/>
        <w:t>1.9</w:t>
        <w:tab/>
        <w:t>*-1.1</w:t>
        <w:tab/>
        <w:tab/>
        <w:t>2.2</w:t>
        <w:tab/>
        <w:tab/>
        <w:t>*1.0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 xml:space="preserve">An14g06550 </w:t>
        <w:tab/>
        <w:t>hypothetical protein</w:t>
        <w:tab/>
        <w:tab/>
        <w:tab/>
        <w:tab/>
        <w:tab/>
        <w:tab/>
        <w:t>2.1</w:t>
        <w:tab/>
        <w:t>*1.2</w:t>
        <w:tab/>
        <w:tab/>
        <w:t>2.8</w:t>
        <w:tab/>
        <w:tab/>
        <w:t>*1.2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8g06740</w:t>
        <w:tab/>
        <w:t>hypothetical protein</w:t>
        <w:tab/>
        <w:tab/>
        <w:tab/>
        <w:tab/>
        <w:tab/>
        <w:tab/>
        <w:t>1.7</w:t>
        <w:tab/>
        <w:t>*1.3</w:t>
        <w:tab/>
        <w:tab/>
        <w:t>*1.0</w:t>
        <w:tab/>
        <w:tab/>
        <w:t>*1.3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2g00330</w:t>
        <w:tab/>
        <w:t>hypothetical protein</w:t>
        <w:tab/>
        <w:tab/>
        <w:tab/>
        <w:tab/>
        <w:tab/>
        <w:tab/>
        <w:t>2.7</w:t>
        <w:tab/>
        <w:t>*1.9</w:t>
        <w:tab/>
        <w:tab/>
        <w:t>*1.4</w:t>
        <w:tab/>
        <w:tab/>
        <w:t>*1.0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5g02650</w:t>
        <w:tab/>
        <w:t>hypothetical protein</w:t>
        <w:tab/>
        <w:tab/>
        <w:tab/>
        <w:tab/>
        <w:tab/>
        <w:tab/>
        <w:t>2.8</w:t>
        <w:tab/>
        <w:t>*1.1</w:t>
        <w:tab/>
        <w:tab/>
        <w:t>2.8</w:t>
        <w:tab/>
        <w:tab/>
        <w:t>*1.1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1g10800</w:t>
        <w:tab/>
        <w:t>similar to probable isochorismatase</w:t>
        <w:tab/>
        <w:tab/>
        <w:tab/>
        <w:tab/>
        <w:t>2.3</w:t>
        <w:tab/>
        <w:t>*1.0</w:t>
        <w:tab/>
        <w:tab/>
        <w:t>11.5</w:t>
        <w:tab/>
        <w:tab/>
        <w:t>*1.2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8g01690</w:t>
        <w:tab/>
        <w:t>hypothetical protein</w:t>
        <w:tab/>
        <w:tab/>
        <w:tab/>
        <w:tab/>
        <w:tab/>
        <w:tab/>
        <w:t>2.3</w:t>
        <w:tab/>
        <w:t>*2.1</w:t>
        <w:tab/>
        <w:tab/>
        <w:t>2.4</w:t>
        <w:tab/>
        <w:tab/>
        <w:t>*1.1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2g02260</w:t>
        <w:tab/>
        <w:t>similar to probable membrane protein</w:t>
        <w:tab/>
        <w:tab/>
        <w:tab/>
        <w:tab/>
        <w:t>1.8</w:t>
        <w:tab/>
        <w:t>*1.6</w:t>
        <w:tab/>
        <w:tab/>
        <w:t>*1.4</w:t>
        <w:tab/>
        <w:tab/>
        <w:t>*1.4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05g00090</w:t>
        <w:tab/>
        <w:t>hypothetical protein</w:t>
        <w:tab/>
        <w:tab/>
        <w:tab/>
        <w:tab/>
        <w:tab/>
        <w:tab/>
        <w:t>1.81</w:t>
        <w:tab/>
        <w:t>*1.4</w:t>
        <w:tab/>
        <w:tab/>
        <w:t>*-1.2</w:t>
        <w:tab/>
        <w:tab/>
        <w:t>*1.0</w:t>
      </w:r>
    </w:p>
    <w:p>
      <w:pPr>
        <w:pStyle w:val="Normal"/>
        <w:pBdr>
          <w:bottom w:val="single" w:sz="4" w:space="1" w:color="000000"/>
        </w:pBdr>
        <w:rPr>
          <w:sz w:val="16"/>
          <w:lang w:val="en-GB"/>
        </w:rPr>
      </w:pPr>
      <w:r>
        <w:rPr>
          <w:sz w:val="16"/>
          <w:lang w:val="en-GB"/>
        </w:rPr>
        <w:t>An16g08680</w:t>
        <w:tab/>
        <w:t>hypothetical protein</w:t>
        <w:tab/>
        <w:tab/>
        <w:tab/>
        <w:tab/>
        <w:tab/>
        <w:tab/>
        <w:t>1.7</w:t>
        <w:tab/>
        <w:t>*-1.1</w:t>
        <w:tab/>
        <w:tab/>
        <w:t>6.7</w:t>
        <w:tab/>
        <w:tab/>
        <w:t>*1.1</w:t>
      </w:r>
    </w:p>
    <w:p>
      <w:pPr>
        <w:pStyle w:val="Normal"/>
        <w:rPr/>
      </w:pPr>
      <w:r>
        <w:rPr>
          <w:sz w:val="20"/>
        </w:rPr>
        <w:t xml:space="preserve">The fold changes in expression are indicated for all the treatments (Tun = tunicamycin, DTT = dithiothreitol, tPA = production of t-PA) and are averaged over two experiments. Similarities are expressed in comparison with the </w:t>
      </w:r>
      <w:r>
        <w:rPr>
          <w:i/>
          <w:sz w:val="20"/>
        </w:rPr>
        <w:t>Saccharomyces cerevisiae</w:t>
      </w:r>
      <w:r>
        <w:rPr>
          <w:sz w:val="20"/>
        </w:rPr>
        <w:t xml:space="preserve"> genome except when indicated. The symbol* indicates that the value does not meet one of the 3 restrictive criteria defined in the Method section. The genes induced by the three treatments are marked in bold.</w:t>
      </w:r>
    </w:p>
    <w:sectPr>
      <w:type w:val="nextPage"/>
      <w:pgSz w:w="11906" w:h="16838"/>
      <w:pgMar w:left="794" w:right="794" w:gutter="0" w:header="0" w:top="907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bottom w:val="single" w:sz="4" w:space="1" w:color="000000"/>
      </w:pBdr>
      <w:outlineLvl w:val="0"/>
    </w:pPr>
    <w:rPr>
      <w:b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bottom w:val="single" w:sz="4" w:space="1" w:color="000000"/>
      </w:pBdr>
      <w:outlineLvl w:val="1"/>
    </w:pPr>
    <w:rPr>
      <w:b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 w:val="16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13:49:00Z</dcterms:created>
  <dc:creator> </dc:creator>
  <dc:description/>
  <cp:keywords/>
  <dc:language>en-US</dc:language>
  <cp:lastModifiedBy>Thomas Guillemette 2004</cp:lastModifiedBy>
  <cp:lastPrinted>2006-02-07T09:55:00Z</cp:lastPrinted>
  <dcterms:modified xsi:type="dcterms:W3CDTF">2007-05-30T09:51:00Z</dcterms:modified>
  <cp:revision>38</cp:revision>
  <dc:subject/>
  <dc:title>Table : </dc:title>
</cp:coreProperties>
</file>